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3036B" w14:textId="0C0198F1" w:rsidR="00C87E90" w:rsidRPr="00B655DF" w:rsidRDefault="00C87E90" w:rsidP="00C87E9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655D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1.</w:t>
      </w:r>
    </w:p>
    <w:p w14:paraId="73170818" w14:textId="7D0D6117" w:rsidR="00C87E90" w:rsidRPr="00B655DF" w:rsidRDefault="00C87E90" w:rsidP="00C87E90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US"/>
        </w:rPr>
      </w:pPr>
      <w:r w:rsidRPr="00B655DF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Characteristics of RCTs </w:t>
      </w:r>
      <w:r w:rsidR="00524FD7" w:rsidRPr="00B655DF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for group music RT</w:t>
      </w:r>
      <w:r w:rsidRPr="00B655DF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in </w:t>
      </w:r>
      <w:r w:rsidR="00524FD7" w:rsidRPr="00B655DF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TD</w:t>
      </w:r>
      <w:r w:rsidRPr="00B655DF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1356"/>
        <w:gridCol w:w="1844"/>
        <w:gridCol w:w="1461"/>
        <w:gridCol w:w="1608"/>
        <w:gridCol w:w="2050"/>
        <w:gridCol w:w="2336"/>
        <w:gridCol w:w="2336"/>
      </w:tblGrid>
      <w:tr w:rsidR="00447A90" w:rsidRPr="00B655DF" w14:paraId="47DBD06F" w14:textId="2933D55C" w:rsidTr="00447A90">
        <w:trPr>
          <w:trHeight w:val="810"/>
        </w:trPr>
        <w:tc>
          <w:tcPr>
            <w:tcW w:w="417" w:type="pct"/>
          </w:tcPr>
          <w:p w14:paraId="3F53D8E6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First author (year) </w:t>
            </w:r>
          </w:p>
          <w:p w14:paraId="0EB4BEE8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CCF1CE2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untry</w:t>
            </w:r>
          </w:p>
          <w:p w14:paraId="470C8B78" w14:textId="3F5845D3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78" w:type="pct"/>
          </w:tcPr>
          <w:p w14:paraId="474F557B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Study design and Class of evidence </w:t>
            </w:r>
          </w:p>
        </w:tc>
        <w:tc>
          <w:tcPr>
            <w:tcW w:w="650" w:type="pct"/>
          </w:tcPr>
          <w:p w14:paraId="498F362F" w14:textId="6945A411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(s), </w:t>
            </w:r>
            <w:proofErr w:type="gramStart"/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</w:t>
            </w:r>
            <w:proofErr w:type="gramEnd"/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and setting [Group music RT schedule]</w:t>
            </w:r>
          </w:p>
        </w:tc>
        <w:tc>
          <w:tcPr>
            <w:tcW w:w="515" w:type="pct"/>
          </w:tcPr>
          <w:p w14:paraId="161E9580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ample size</w:t>
            </w:r>
          </w:p>
        </w:tc>
        <w:tc>
          <w:tcPr>
            <w:tcW w:w="567" w:type="pct"/>
          </w:tcPr>
          <w:p w14:paraId="2E59FC9C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in clinical characteristics</w:t>
            </w:r>
          </w:p>
        </w:tc>
        <w:tc>
          <w:tcPr>
            <w:tcW w:w="723" w:type="pct"/>
          </w:tcPr>
          <w:p w14:paraId="4D3CAD7C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Outcome measure(s)</w:t>
            </w:r>
          </w:p>
        </w:tc>
        <w:tc>
          <w:tcPr>
            <w:tcW w:w="824" w:type="pct"/>
          </w:tcPr>
          <w:p w14:paraId="2BD84C75" w14:textId="3E287B04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linical outcome(s) [Mean (SD)]</w:t>
            </w:r>
          </w:p>
          <w:p w14:paraId="23F9F940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24" w:type="pct"/>
          </w:tcPr>
          <w:p w14:paraId="448CE338" w14:textId="2BD4DB13" w:rsidR="00447A90" w:rsidRPr="00B655DF" w:rsidRDefault="008806CE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indings</w:t>
            </w:r>
          </w:p>
        </w:tc>
      </w:tr>
      <w:tr w:rsidR="00447A90" w:rsidRPr="00B655DF" w14:paraId="4BCBB06C" w14:textId="51057F7D" w:rsidTr="00447A90">
        <w:trPr>
          <w:trHeight w:val="152"/>
        </w:trPr>
        <w:tc>
          <w:tcPr>
            <w:tcW w:w="417" w:type="pct"/>
          </w:tcPr>
          <w:p w14:paraId="24953D3A" w14:textId="31D730C9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fldChar w:fldCharType="begin"/>
            </w:r>
            <w:r w:rsidR="007D1E9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instrText xml:space="preserve"> ADDIN EN.CITE &lt;EndNote&gt;&lt;Cite&gt;&lt;Author&gt;Särkämö&lt;/Author&gt;&lt;Year&gt;2014&lt;/Year&gt;&lt;RecNum&gt;1206&lt;/RecNum&gt;&lt;DisplayText&gt;(Särkämö et al., 2014)&lt;/DisplayText&gt;&lt;record&gt;&lt;rec-number&gt;1206&lt;/rec-number&gt;&lt;foreign-keys&gt;&lt;key app="EN" db-id="xefftzzal9fx5qep9sfvztajpevf2srpt9pp" timestamp="1705246229"&gt;1206&lt;/key&gt;&lt;/foreign-keys&gt;&lt;ref-type name="Journal Article"&gt;17&lt;/ref-type&gt;&lt;contributors&gt;&lt;authors&gt;&lt;author&gt;Särkämö, Teppo&lt;/author&gt;&lt;author&gt;Tervaniemi, Mari&lt;/author&gt;&lt;author&gt;Laitinen, Sari&lt;/author&gt;&lt;author&gt;Numminen, Ava&lt;/author&gt;&lt;author&gt;Kurki, Merja&lt;/author&gt;&lt;author&gt;Johnson, Julene K&lt;/author&gt;&lt;author&gt;Rantanen, Pekka&lt;/author&gt;&lt;/authors&gt;&lt;/contributors&gt;&lt;titles&gt;&lt;title&gt;Cognitive, emotional, and social benefits of regular musical activities in early dementia: Randomized controlled study&lt;/title&gt;&lt;secondary-title&gt;The Gerontologist&lt;/secondary-title&gt;&lt;/titles&gt;&lt;periodical&gt;&lt;full-title&gt;The Gerontologist&lt;/full-title&gt;&lt;/periodical&gt;&lt;pages&gt;634-650&lt;/pages&gt;&lt;volume&gt;54&lt;/volume&gt;&lt;number&gt;4&lt;/number&gt;&lt;dates&gt;&lt;year&gt;2014&lt;/year&gt;&lt;/dates&gt;&lt;isbn&gt;1758-5341&lt;/isbn&gt;&lt;urls&gt;&lt;/urls&gt;&lt;/record&gt;&lt;/Cite&gt;&lt;/EndNote&gt;</w:instrTex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fldChar w:fldCharType="separate"/>
            </w:r>
            <w:r w:rsidRPr="00B655DF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(Särkämö et al., 2014)</w: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fldChar w:fldCharType="end"/>
            </w:r>
          </w:p>
          <w:p w14:paraId="0C08A219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F8C693" w14:textId="763880F0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inland</w:t>
            </w:r>
          </w:p>
        </w:tc>
        <w:tc>
          <w:tcPr>
            <w:tcW w:w="478" w:type="pct"/>
          </w:tcPr>
          <w:p w14:paraId="6E6B4681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ingle-blind RCT</w:t>
            </w:r>
          </w:p>
          <w:p w14:paraId="5E40985B" w14:textId="77777777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0E6D4A3" w14:textId="1AB8658E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lass II </w:t>
            </w:r>
          </w:p>
        </w:tc>
        <w:tc>
          <w:tcPr>
            <w:tcW w:w="650" w:type="pct"/>
          </w:tcPr>
          <w:p w14:paraId="152F9350" w14:textId="77777777" w:rsidR="00447A90" w:rsidRPr="00B655DF" w:rsidRDefault="00447A90" w:rsidP="00FD47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5D33312A" w14:textId="51C7AD1A" w:rsidR="00447A90" w:rsidRPr="00B655DF" w:rsidRDefault="007D1E97" w:rsidP="00FD47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ersonalized</w:t>
            </w:r>
            <w:r w:rsidR="00447A90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along with visual cues)</w:t>
            </w:r>
          </w:p>
          <w:p w14:paraId="0FF1EE94" w14:textId="6DA5E35E" w:rsidR="00447A90" w:rsidRPr="00B655DF" w:rsidRDefault="00447A90" w:rsidP="00FD47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[90 min, once a week, over 10 weeks]</w:t>
            </w:r>
          </w:p>
          <w:p w14:paraId="4F5A60D5" w14:textId="77777777" w:rsidR="00447A90" w:rsidRPr="00B655DF" w:rsidRDefault="00447A90" w:rsidP="00FD47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41A6A4" w14:textId="77777777" w:rsidR="00447A90" w:rsidRPr="00B655DF" w:rsidRDefault="00447A90" w:rsidP="00FD47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ontrol: </w:t>
            </w:r>
          </w:p>
          <w:p w14:paraId="427845E2" w14:textId="46A2C48F" w:rsidR="00447A90" w:rsidRPr="00B655DF" w:rsidRDefault="00447A90" w:rsidP="00FD47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sual care</w:t>
            </w:r>
          </w:p>
        </w:tc>
        <w:tc>
          <w:tcPr>
            <w:tcW w:w="515" w:type="pct"/>
          </w:tcPr>
          <w:p w14:paraId="65FA5E39" w14:textId="77777777" w:rsidR="00447A90" w:rsidRPr="00B655DF" w:rsidRDefault="00447A90" w:rsidP="009A7C5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tervention:</w:t>
            </w:r>
          </w:p>
          <w:p w14:paraId="50FD9F4D" w14:textId="7906C292" w:rsidR="00447A90" w:rsidRPr="00B655DF" w:rsidRDefault="00447A90" w:rsidP="009A7C5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</w:t>
            </w:r>
          </w:p>
          <w:p w14:paraId="2CD52AB6" w14:textId="77777777" w:rsidR="00447A90" w:rsidRPr="00B655DF" w:rsidRDefault="00447A90" w:rsidP="009A7C5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D44483" w14:textId="77777777" w:rsidR="00447A90" w:rsidRPr="00B655DF" w:rsidRDefault="00447A90" w:rsidP="009A7C5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ontrol:</w:t>
            </w:r>
          </w:p>
          <w:p w14:paraId="1B1DD2AF" w14:textId="663A2510" w:rsidR="00447A90" w:rsidRPr="00B655DF" w:rsidRDefault="00447A90" w:rsidP="009A7C5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</w:t>
            </w:r>
          </w:p>
        </w:tc>
        <w:tc>
          <w:tcPr>
            <w:tcW w:w="567" w:type="pct"/>
          </w:tcPr>
          <w:p w14:paraId="14EBD7E3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ean age (years)</w:t>
            </w:r>
          </w:p>
          <w:p w14:paraId="36C5CA8D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tervention:</w:t>
            </w:r>
          </w:p>
          <w:p w14:paraId="5CF847B5" w14:textId="78C1D246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9.4 ± 10.1</w:t>
            </w:r>
          </w:p>
          <w:p w14:paraId="3BE3C558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ontrol: </w:t>
            </w:r>
          </w:p>
          <w:p w14:paraId="2C168B99" w14:textId="3D9BBA89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8.4 ± 11.6</w:t>
            </w:r>
          </w:p>
          <w:p w14:paraId="77F6431F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3D79F499" w14:textId="77777777" w:rsidR="00447A90" w:rsidRPr="00B655DF" w:rsidRDefault="00447A90" w:rsidP="000845B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Gender [M/F]</w:t>
            </w:r>
          </w:p>
          <w:p w14:paraId="0AA960A3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tervention:</w:t>
            </w:r>
          </w:p>
          <w:p w14:paraId="1EECF288" w14:textId="6D1A6683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/26</w:t>
            </w:r>
          </w:p>
          <w:p w14:paraId="0321106B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267F9783" w14:textId="48FD7469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/18</w:t>
            </w:r>
          </w:p>
          <w:p w14:paraId="07E450BE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FA2C77" w14:textId="77777777" w:rsidR="00447A90" w:rsidRPr="00B655DF" w:rsidRDefault="00447A90" w:rsidP="000845B8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Education level (years)</w:t>
            </w:r>
          </w:p>
          <w:p w14:paraId="0488A7DA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099C08C7" w14:textId="47656819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8 ± 2.0</w:t>
            </w:r>
          </w:p>
          <w:p w14:paraId="42095EB5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7C832A3B" w14:textId="023F11DD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 ± 1.7</w:t>
            </w:r>
          </w:p>
          <w:p w14:paraId="4EF80987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924FB2" w14:textId="77777777" w:rsidR="00447A90" w:rsidRPr="00B655DF" w:rsidRDefault="00447A90" w:rsidP="000845B8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Dementia type </w:t>
            </w:r>
          </w:p>
          <w:p w14:paraId="3408165D" w14:textId="76A57466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tervention:</w:t>
            </w:r>
          </w:p>
          <w:p w14:paraId="7FA2E708" w14:textId="56646161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 AD, 7 </w:t>
            </w:r>
            <w:proofErr w:type="spellStart"/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VaD</w:t>
            </w:r>
            <w:proofErr w:type="spellEnd"/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, 4 Mixed, 4 Others</w:t>
            </w:r>
          </w:p>
          <w:p w14:paraId="53CBB4D1" w14:textId="4DAA682E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403B2AB9" w14:textId="62EB68CB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 AD, 6 </w:t>
            </w:r>
            <w:proofErr w:type="spellStart"/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VaD</w:t>
            </w:r>
            <w:proofErr w:type="spellEnd"/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, 3 Mixed, 5 Others </w:t>
            </w:r>
          </w:p>
          <w:p w14:paraId="354EB831" w14:textId="77777777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7FCF171" w14:textId="77777777" w:rsidR="00447A90" w:rsidRPr="00B655DF" w:rsidRDefault="00447A90" w:rsidP="000845B8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Diagnostic criteria</w:t>
            </w:r>
          </w:p>
          <w:p w14:paraId="62284669" w14:textId="62023084" w:rsidR="00447A90" w:rsidRPr="00B655DF" w:rsidRDefault="00447A90" w:rsidP="000845B8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DR: 0.5 – 2 </w:t>
            </w:r>
          </w:p>
        </w:tc>
        <w:tc>
          <w:tcPr>
            <w:tcW w:w="723" w:type="pct"/>
          </w:tcPr>
          <w:p w14:paraId="7317895B" w14:textId="77777777" w:rsidR="00447A90" w:rsidRPr="00B655DF" w:rsidRDefault="00447A90" w:rsidP="00677683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Cognition</w:t>
            </w:r>
          </w:p>
          <w:p w14:paraId="076E091E" w14:textId="4EDFF837" w:rsidR="00E54C4B" w:rsidRPr="00B655DF" w:rsidRDefault="00E54C4B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MSE</w:t>
            </w:r>
          </w:p>
          <w:p w14:paraId="66E0328A" w14:textId="5BA69463" w:rsidR="00E54C4B" w:rsidRPr="00B655DF" w:rsidRDefault="00E54C4B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AB</w:t>
            </w:r>
          </w:p>
          <w:p w14:paraId="77D7BA2D" w14:textId="7BFBD6D8" w:rsidR="00447A90" w:rsidRPr="00B655DF" w:rsidRDefault="00447A90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MS III</w:t>
            </w:r>
          </w:p>
          <w:p w14:paraId="07646986" w14:textId="77777777" w:rsidR="00447A90" w:rsidRPr="00B655DF" w:rsidRDefault="00447A90" w:rsidP="00B527A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igit Span Backward</w:t>
            </w:r>
          </w:p>
          <w:p w14:paraId="0ECCD60A" w14:textId="77777777" w:rsidR="00447A90" w:rsidRPr="00B655DF" w:rsidRDefault="00447A90" w:rsidP="00B527A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Logical Memory I </w:t>
            </w:r>
          </w:p>
          <w:p w14:paraId="5CE9856D" w14:textId="77777777" w:rsidR="00447A90" w:rsidRPr="00B655DF" w:rsidRDefault="00447A90" w:rsidP="00B527A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ogical Memory II</w:t>
            </w:r>
          </w:p>
          <w:p w14:paraId="0549D7F1" w14:textId="77777777" w:rsidR="00447A90" w:rsidRPr="00B655DF" w:rsidRDefault="00447A90" w:rsidP="00802A40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ERAD </w:t>
            </w:r>
          </w:p>
          <w:p w14:paraId="1014039E" w14:textId="77777777" w:rsidR="00447A90" w:rsidRPr="00B655DF" w:rsidRDefault="00447A90" w:rsidP="00802A4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rd-list Learning</w:t>
            </w:r>
          </w:p>
          <w:p w14:paraId="40003BF0" w14:textId="2CAF7128" w:rsidR="00447A90" w:rsidRPr="00B655DF" w:rsidRDefault="00447A90" w:rsidP="00802A4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rd-list Delayed Recall</w:t>
            </w:r>
          </w:p>
          <w:p w14:paraId="13AA7149" w14:textId="7436E774" w:rsidR="00447A90" w:rsidRPr="00B655DF" w:rsidRDefault="00447A90" w:rsidP="00802A4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Verbal Fluency</w:t>
            </w:r>
          </w:p>
          <w:p w14:paraId="360FEF10" w14:textId="77777777" w:rsidR="00447A90" w:rsidRPr="00B655DF" w:rsidRDefault="00447A90" w:rsidP="00802A40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AIS III</w:t>
            </w:r>
          </w:p>
          <w:p w14:paraId="17140934" w14:textId="77777777" w:rsidR="00447A90" w:rsidRPr="00B655DF" w:rsidRDefault="00447A90" w:rsidP="00802A4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imilarities</w:t>
            </w:r>
          </w:p>
          <w:p w14:paraId="646F9B05" w14:textId="04843846" w:rsidR="00447A90" w:rsidRPr="00B655DF" w:rsidRDefault="00447A90" w:rsidP="00802A4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lock Design</w:t>
            </w:r>
          </w:p>
          <w:p w14:paraId="37F534E7" w14:textId="77777777" w:rsidR="00447A90" w:rsidRPr="00B655DF" w:rsidRDefault="00447A90" w:rsidP="00802A40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Boston Naming Test </w:t>
            </w:r>
          </w:p>
          <w:p w14:paraId="39FC4FE0" w14:textId="77777777" w:rsidR="00447A90" w:rsidRPr="00B655DF" w:rsidRDefault="00447A90" w:rsidP="00802A40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Western Aphasia Battery </w:t>
            </w:r>
          </w:p>
          <w:p w14:paraId="49E7762F" w14:textId="77777777" w:rsidR="00447A90" w:rsidRPr="00B655DF" w:rsidRDefault="00447A90" w:rsidP="00730A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equential Commands</w:t>
            </w:r>
          </w:p>
          <w:p w14:paraId="29E17D1E" w14:textId="77777777" w:rsidR="00447A90" w:rsidRPr="00B655DF" w:rsidRDefault="00447A90" w:rsidP="007F62A6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Trail Making Test Part A </w:t>
            </w:r>
          </w:p>
          <w:p w14:paraId="1D67F48C" w14:textId="77777777" w:rsidR="00447A90" w:rsidRPr="00B655DF" w:rsidRDefault="00447A90" w:rsidP="007F62A6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83B4FA" w14:textId="77777777" w:rsidR="00447A90" w:rsidRPr="00B655DF" w:rsidRDefault="00447A90" w:rsidP="007F62A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QoL</w:t>
            </w:r>
          </w:p>
          <w:p w14:paraId="6677F3ED" w14:textId="075F80BC" w:rsidR="00447A90" w:rsidRPr="00B655DF" w:rsidRDefault="00447A90" w:rsidP="007F62A6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BS</w:t>
            </w:r>
          </w:p>
          <w:p w14:paraId="535A1A77" w14:textId="77777777" w:rsidR="00447A90" w:rsidRPr="00B655DF" w:rsidRDefault="00447A90" w:rsidP="007F62A6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QoL-AD</w:t>
            </w:r>
          </w:p>
          <w:p w14:paraId="4C567CE2" w14:textId="77777777" w:rsidR="00447A90" w:rsidRPr="00B655DF" w:rsidRDefault="00447A90" w:rsidP="00C16D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elf-report</w:t>
            </w:r>
          </w:p>
          <w:p w14:paraId="2C7BF1F2" w14:textId="77777777" w:rsidR="00447A90" w:rsidRPr="00B655DF" w:rsidRDefault="00447A90" w:rsidP="00C16D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aregiver-report </w:t>
            </w:r>
          </w:p>
          <w:p w14:paraId="3FEAA9EB" w14:textId="77777777" w:rsidR="00447A90" w:rsidRPr="00B655DF" w:rsidRDefault="00447A90" w:rsidP="00C16D4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180129" w14:textId="77777777" w:rsidR="00447A90" w:rsidRPr="00B655DF" w:rsidRDefault="00447A90" w:rsidP="00C16D4A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u w:val="single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u w:val="single"/>
                <w:lang w:val="en-US"/>
              </w:rPr>
              <w:t xml:space="preserve">*Caregiver </w:t>
            </w:r>
          </w:p>
          <w:p w14:paraId="2ED1E065" w14:textId="77777777" w:rsidR="00447A90" w:rsidRPr="00B655DF" w:rsidRDefault="00447A90" w:rsidP="00C16D4A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QoL</w:t>
            </w:r>
          </w:p>
          <w:p w14:paraId="6613F58E" w14:textId="77777777" w:rsidR="00447A90" w:rsidRPr="00B655DF" w:rsidRDefault="00447A90" w:rsidP="00C16D4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GHQ</w:t>
            </w:r>
          </w:p>
          <w:p w14:paraId="5FFA3A72" w14:textId="77777777" w:rsidR="00447A90" w:rsidRPr="00B655DF" w:rsidRDefault="00447A90" w:rsidP="00C16D4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ZBI </w:t>
            </w:r>
          </w:p>
          <w:p w14:paraId="3E2204E2" w14:textId="39A4377E" w:rsidR="007E5307" w:rsidRPr="00B655DF" w:rsidRDefault="007E5307" w:rsidP="00C16D4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24" w:type="pct"/>
          </w:tcPr>
          <w:p w14:paraId="6AC94348" w14:textId="77777777" w:rsidR="00C27348" w:rsidRPr="00B655DF" w:rsidRDefault="00C27348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*Outcomes not reported individually. </w:t>
            </w:r>
          </w:p>
          <w:p w14:paraId="6224270A" w14:textId="77777777" w:rsidR="00C27348" w:rsidRPr="00B655DF" w:rsidRDefault="00C27348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222AAB" w14:textId="68547D62" w:rsidR="00447A90" w:rsidRPr="00B655DF" w:rsidRDefault="00C27348" w:rsidP="0067768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  <w:r w:rsidR="002B19FC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Post-intervention outcomes not reported. </w:t>
            </w:r>
            <w:r w:rsidR="00447A90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824" w:type="pct"/>
          </w:tcPr>
          <w:p w14:paraId="5AF8BCAB" w14:textId="26B08533" w:rsidR="00447A90" w:rsidRPr="00B655DF" w:rsidRDefault="00555F3C" w:rsidP="008806CE">
            <w:pPr>
              <w:jc w:val="both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tervention improve</w:t>
            </w:r>
            <w:r w:rsidR="008806CE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 mood, orientation, and remote episodic memory and to a lesser extent, also attention and executive function and general cognition; as well as QoL, compared to control.</w:t>
            </w:r>
          </w:p>
        </w:tc>
      </w:tr>
      <w:tr w:rsidR="00D03E5A" w:rsidRPr="00B655DF" w14:paraId="57102DC6" w14:textId="77777777" w:rsidTr="00447A90">
        <w:trPr>
          <w:trHeight w:val="5309"/>
        </w:trPr>
        <w:tc>
          <w:tcPr>
            <w:tcW w:w="417" w:type="pct"/>
          </w:tcPr>
          <w:p w14:paraId="2A13140F" w14:textId="4CE7A2B2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fldChar w:fldCharType="begin"/>
            </w:r>
            <w:r w:rsidR="007D1E9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instrText xml:space="preserve"> ADDIN EN.CITE &lt;EndNote&gt;&lt;Cite&gt;&lt;Author&gt;Lin&lt;/Author&gt;&lt;Year&gt;2023&lt;/Year&gt;&lt;RecNum&gt;1201&lt;/RecNum&gt;&lt;DisplayText&gt;(Lin, Wu, Chen, &amp;amp; Huang, 2023)&lt;/DisplayText&gt;&lt;record&gt;&lt;rec-number&gt;1201&lt;/rec-number&gt;&lt;foreign-keys&gt;&lt;key app="EN" db-id="xefftzzal9fx5qep9sfvztajpevf2srpt9pp" timestamp="1705158901"&gt;1201&lt;/key&gt;&lt;/foreign-keys&gt;&lt;ref-type name="Journal Article"&gt;17&lt;/ref-type&gt;&lt;contributors&gt;&lt;authors&gt;&lt;author&gt;Lin, Tz-Han&lt;/author&gt;&lt;author&gt; Wu, Wan-Ru&lt;/author&gt;&lt;author&gt;Chen, I-Hui&lt;/author&gt;&lt;author&gt;Huang, Hui-Chuan&lt;/author&gt;&lt;/authors&gt;&lt;/contributors&gt;&lt;titles&gt;&lt;title&gt;Reminiscence music intervention on cognitive, depressive, and behavioral symptoms in older adults with dementia&lt;/title&gt;&lt;secondary-title&gt;Geriatric Nursing&lt;/secondary-title&gt;&lt;/titles&gt;&lt;periodical&gt;&lt;full-title&gt;Geriatric Nursing&lt;/full-title&gt;&lt;/periodical&gt;&lt;pages&gt;127-132&lt;/pages&gt;&lt;volume&gt;49&lt;/volume&gt;&lt;dates&gt;&lt;year&gt;2023&lt;/year&gt;&lt;/dates&gt;&lt;isbn&gt;0197-4572&lt;/isbn&gt;&lt;urls&gt;&lt;/urls&gt;&lt;/record&gt;&lt;/Cite&gt;&lt;/EndNote&gt;</w:instrTex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fldChar w:fldCharType="separate"/>
            </w:r>
            <w:r w:rsidR="007D1E97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(Lin, Wu, Chen, &amp; Huang, 2023)</w: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fldChar w:fldCharType="end"/>
            </w:r>
          </w:p>
          <w:p w14:paraId="38F544CA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3C3FD2D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Taiwan </w:t>
            </w:r>
          </w:p>
        </w:tc>
        <w:tc>
          <w:tcPr>
            <w:tcW w:w="478" w:type="pct"/>
          </w:tcPr>
          <w:p w14:paraId="0318A210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uble-blind RCT</w:t>
            </w:r>
          </w:p>
          <w:p w14:paraId="630DE92C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0D48589" w14:textId="5807C416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lass I</w:t>
            </w:r>
          </w:p>
        </w:tc>
        <w:tc>
          <w:tcPr>
            <w:tcW w:w="650" w:type="pct"/>
          </w:tcPr>
          <w:p w14:paraId="764435CD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31D0F195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Taiwanese festival-themed </w:t>
            </w:r>
          </w:p>
          <w:p w14:paraId="37D0C190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[60 min, twice a week, over 4 weeks]</w:t>
            </w:r>
          </w:p>
          <w:p w14:paraId="5E9E8262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FCD7FA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ontrol: </w:t>
            </w:r>
          </w:p>
          <w:p w14:paraId="1413989D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Usual care </w:t>
            </w:r>
          </w:p>
        </w:tc>
        <w:tc>
          <w:tcPr>
            <w:tcW w:w="515" w:type="pct"/>
          </w:tcPr>
          <w:p w14:paraId="54028CCE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tervention:</w:t>
            </w:r>
          </w:p>
          <w:p w14:paraId="00E08E4F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</w:t>
            </w:r>
          </w:p>
          <w:p w14:paraId="41C02D83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49ED901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ontrol:</w:t>
            </w:r>
          </w:p>
          <w:p w14:paraId="4ED26938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567" w:type="pct"/>
          </w:tcPr>
          <w:p w14:paraId="489E8E0B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ean age (years)</w:t>
            </w:r>
          </w:p>
          <w:p w14:paraId="05BC098D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tervention:</w:t>
            </w:r>
          </w:p>
          <w:p w14:paraId="19C719A0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3.9 ± 7.7</w:t>
            </w:r>
          </w:p>
          <w:p w14:paraId="062ED9D5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ontrol: </w:t>
            </w:r>
          </w:p>
          <w:p w14:paraId="4E677787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1.4 ± 7.9</w:t>
            </w:r>
          </w:p>
          <w:p w14:paraId="726143E4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18767778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Gender [M/F]</w:t>
            </w:r>
          </w:p>
          <w:p w14:paraId="13D1F0F7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tervention:</w:t>
            </w:r>
          </w:p>
          <w:p w14:paraId="7815FA4F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/21</w:t>
            </w:r>
          </w:p>
          <w:p w14:paraId="7E30ACF2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2C67B0AF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/15</w:t>
            </w:r>
          </w:p>
          <w:p w14:paraId="20F1EB4A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BDC34D2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Education level [Elementary and below/Junior and above]</w:t>
            </w:r>
          </w:p>
          <w:p w14:paraId="49E34C4E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2FF33B75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/3</w:t>
            </w:r>
          </w:p>
          <w:p w14:paraId="213CB94B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319D3828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/7</w:t>
            </w:r>
          </w:p>
          <w:p w14:paraId="77801C10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C1813C" w14:textId="77777777" w:rsidR="00D03E5A" w:rsidRPr="00B655DF" w:rsidRDefault="00D03E5A" w:rsidP="0089336B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Dementia type </w:t>
            </w:r>
          </w:p>
          <w:p w14:paraId="0287922C" w14:textId="77777777" w:rsidR="00D03E5A" w:rsidRPr="00B655DF" w:rsidRDefault="00D03E5A" w:rsidP="0089336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nspecified dementia</w:t>
            </w:r>
          </w:p>
          <w:p w14:paraId="25FF5E61" w14:textId="77777777" w:rsidR="00D03E5A" w:rsidRPr="00B655DF" w:rsidRDefault="00D03E5A" w:rsidP="0089336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0D47227" w14:textId="77777777" w:rsidR="00D03E5A" w:rsidRPr="00B655DF" w:rsidRDefault="00D03E5A" w:rsidP="0089336B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Diagnostic criteria</w:t>
            </w:r>
          </w:p>
          <w:p w14:paraId="791B6D4C" w14:textId="77777777" w:rsidR="00D03E5A" w:rsidRPr="00B655DF" w:rsidRDefault="00D03E5A" w:rsidP="0089336B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CDR: 0.5 – 1 </w:t>
            </w:r>
          </w:p>
        </w:tc>
        <w:tc>
          <w:tcPr>
            <w:tcW w:w="723" w:type="pct"/>
          </w:tcPr>
          <w:p w14:paraId="27086F28" w14:textId="4835A761" w:rsidR="006153CF" w:rsidRPr="00B655DF" w:rsidRDefault="006153CF" w:rsidP="00280A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Cognition</w:t>
            </w:r>
          </w:p>
          <w:p w14:paraId="69EF6027" w14:textId="1F48B5E6" w:rsidR="006153CF" w:rsidRPr="00B655DF" w:rsidRDefault="006153CF" w:rsidP="00280A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MSQ</w:t>
            </w:r>
          </w:p>
          <w:p w14:paraId="6AB2EE6B" w14:textId="77777777" w:rsidR="006153CF" w:rsidRPr="00B655DF" w:rsidRDefault="006153CF" w:rsidP="00280A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  <w:p w14:paraId="3C4B7D86" w14:textId="099D181E" w:rsidR="00D03E5A" w:rsidRPr="00B655DF" w:rsidRDefault="00D03E5A" w:rsidP="00280A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BPSD</w:t>
            </w:r>
          </w:p>
          <w:p w14:paraId="371B5AF7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SDD</w:t>
            </w:r>
          </w:p>
          <w:p w14:paraId="2F7D950A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PIQ</w:t>
            </w:r>
          </w:p>
          <w:p w14:paraId="7FCB7C44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  <w:p w14:paraId="2C3CE24A" w14:textId="77777777" w:rsidR="00D03E5A" w:rsidRPr="00B655DF" w:rsidRDefault="00D03E5A" w:rsidP="00280A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824" w:type="pct"/>
          </w:tcPr>
          <w:p w14:paraId="426B9216" w14:textId="23A0769C" w:rsidR="0090081C" w:rsidRPr="00B655DF" w:rsidRDefault="0090081C" w:rsidP="00280A7E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  <w:t>SPMSQ</w:t>
            </w:r>
          </w:p>
          <w:p w14:paraId="263D6A40" w14:textId="77777777" w:rsidR="0090081C" w:rsidRPr="00B655DF" w:rsidRDefault="0090081C" w:rsidP="0090081C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1D21D6EB" w14:textId="7A929B04" w:rsidR="0090081C" w:rsidRPr="00B655DF" w:rsidRDefault="0090081C" w:rsidP="009008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eline: 6.4 ± 2.3</w:t>
            </w:r>
          </w:p>
          <w:p w14:paraId="363EBBA8" w14:textId="48E7BB70" w:rsidR="0090081C" w:rsidRPr="00B655DF" w:rsidRDefault="0090081C" w:rsidP="009008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-weeks: </w:t>
            </w:r>
            <w:r w:rsidR="004B4061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0</w: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</w:t>
            </w:r>
            <w:r w:rsidR="004B4061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5</w: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1FB1DE0C" w14:textId="77777777" w:rsidR="0090081C" w:rsidRPr="00B655DF" w:rsidRDefault="0090081C" w:rsidP="0090081C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05A026D0" w14:textId="595FEAC2" w:rsidR="0090081C" w:rsidRPr="00B655DF" w:rsidRDefault="0090081C" w:rsidP="009008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Baseline: </w:t>
            </w:r>
            <w:r w:rsidR="004B4061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6</w: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</w:t>
            </w:r>
            <w:r w:rsidR="004B4061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</w:t>
            </w:r>
          </w:p>
          <w:p w14:paraId="50CF78F8" w14:textId="3F47B34D" w:rsidR="0090081C" w:rsidRPr="00B655DF" w:rsidRDefault="0090081C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-weeks: </w:t>
            </w:r>
            <w:r w:rsidR="004B4061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1</w: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</w:t>
            </w:r>
            <w:r w:rsidR="004B4061"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</w:t>
            </w:r>
          </w:p>
          <w:p w14:paraId="53CDBB4D" w14:textId="77777777" w:rsidR="0090081C" w:rsidRPr="00B655DF" w:rsidRDefault="0090081C" w:rsidP="00280A7E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028BCAE8" w14:textId="33D02950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  <w:t>NPIQ (Severity)</w:t>
            </w:r>
          </w:p>
          <w:p w14:paraId="47F3DFFA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71E44E6A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eline: 7.8 ± 6.2</w:t>
            </w:r>
          </w:p>
          <w:p w14:paraId="5EA12C1F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-weeks: 8.2 ± 6.2 </w:t>
            </w:r>
          </w:p>
          <w:p w14:paraId="68268597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28DFD403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eline: 9.4 ± 8.1</w:t>
            </w:r>
          </w:p>
          <w:p w14:paraId="2DD54EFB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-weeks: 8.4 ± 8.0</w:t>
            </w:r>
          </w:p>
          <w:p w14:paraId="6B43CF7E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7C0C96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  <w:t>NPIQ (Caregiver Stress)</w:t>
            </w:r>
          </w:p>
          <w:p w14:paraId="68FB9B0D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17782348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eline: 8.2 ± 7.1</w:t>
            </w:r>
          </w:p>
          <w:p w14:paraId="76EE47A9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-weeks: 8.8 ± 6.9 </w:t>
            </w:r>
          </w:p>
          <w:p w14:paraId="2E401BAD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6C728A4C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eline: 12.4 ± 11.7</w:t>
            </w:r>
          </w:p>
          <w:p w14:paraId="01306645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-weeks: 9.7 ± 10.3</w:t>
            </w:r>
          </w:p>
          <w:p w14:paraId="38D024D5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21C8F6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  <w:t>CSDD</w:t>
            </w:r>
          </w:p>
          <w:p w14:paraId="3F27528B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ntervention: </w:t>
            </w:r>
          </w:p>
          <w:p w14:paraId="62967BC8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eline: 5.6 ± 4.7</w:t>
            </w:r>
          </w:p>
          <w:p w14:paraId="421786F7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-weeks: 5.2 ± 4.6 </w:t>
            </w:r>
          </w:p>
          <w:p w14:paraId="1BA18D5F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ntrol:</w:t>
            </w:r>
          </w:p>
          <w:p w14:paraId="1FB92E9C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eline: 6.8 ± 6.6</w:t>
            </w:r>
          </w:p>
          <w:p w14:paraId="1E3DD9E3" w14:textId="77777777" w:rsidR="00D03E5A" w:rsidRPr="00B655DF" w:rsidRDefault="00D03E5A" w:rsidP="00280A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-weeks: 11.7 ± 7.2</w:t>
            </w:r>
          </w:p>
          <w:p w14:paraId="45DC8A51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C1F717" w14:textId="77777777" w:rsidR="00D03E5A" w:rsidRPr="00B655DF" w:rsidRDefault="00D03E5A" w:rsidP="00280A7E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</w:tc>
        <w:tc>
          <w:tcPr>
            <w:tcW w:w="824" w:type="pct"/>
          </w:tcPr>
          <w:p w14:paraId="4A310EC3" w14:textId="77777777" w:rsidR="00D03E5A" w:rsidRPr="00B655DF" w:rsidRDefault="00D03E5A" w:rsidP="00023FCF">
            <w:pPr>
              <w:jc w:val="both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655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tervention non-significantly improved cognition and BPSD compared to control.</w:t>
            </w:r>
          </w:p>
        </w:tc>
      </w:tr>
    </w:tbl>
    <w:p w14:paraId="4C8459C1" w14:textId="1E6CE8A5" w:rsidR="0089363B" w:rsidRPr="00B655DF" w:rsidRDefault="00AB348A" w:rsidP="001A02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0F1864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BPSD, </w:t>
      </w:r>
      <w:r w:rsidR="00B655DF" w:rsidRPr="00B655DF">
        <w:rPr>
          <w:rFonts w:ascii="Times New Roman" w:hAnsi="Times New Roman" w:cs="Times New Roman"/>
          <w:sz w:val="20"/>
          <w:szCs w:val="20"/>
          <w:lang w:val="en-US"/>
        </w:rPr>
        <w:t>behavioral</w:t>
      </w:r>
      <w:r w:rsidR="00167927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 and psychological symptoms of dementia; </w:t>
      </w:r>
      <w:r w:rsidR="00B20185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CBS, Cornell-Brown Scale for Quality of Life in Dementia; </w:t>
      </w:r>
      <w:r w:rsidR="002B306E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CDR, Clinical dementia rating; </w:t>
      </w:r>
      <w:r w:rsidR="00B82BE7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CERAD, </w:t>
      </w:r>
      <w:r w:rsidR="00CE64D7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Consortium to Establish a Registry for Alzheimer’s Disease battery; </w:t>
      </w:r>
      <w:r w:rsidR="00CF0B2E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CSDD, Cornell Scale for Depression in Dementia; </w:t>
      </w:r>
      <w:r w:rsidR="00E54C4B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FAB, Frontal Assessment Battery; MMSE, Mini Mental State Examination; </w:t>
      </w:r>
      <w:r w:rsidR="00CF0B2E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NPIQ, Neuropsychiatric Inventory Questionnaire; </w:t>
      </w:r>
      <w:r w:rsidR="0008709D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QoL, Quality of life; </w:t>
      </w:r>
      <w:r w:rsidR="00B655DF">
        <w:rPr>
          <w:rFonts w:ascii="Times New Roman" w:hAnsi="Times New Roman" w:cs="Times New Roman"/>
          <w:sz w:val="20"/>
          <w:szCs w:val="20"/>
          <w:lang w:val="en-US"/>
        </w:rPr>
        <w:t>QoL</w:t>
      </w:r>
      <w:r w:rsidR="00B20185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-AD, Quality of Life in Alzheimer’s Disease; </w:t>
      </w:r>
      <w:r w:rsidR="006153CF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SPMSQ, Short Portable Mental Status Questionnaire; </w:t>
      </w:r>
      <w:r w:rsidR="00DC4851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WAIS, </w:t>
      </w:r>
      <w:r w:rsidR="00536977" w:rsidRPr="00B655DF">
        <w:rPr>
          <w:rFonts w:ascii="Times New Roman" w:hAnsi="Times New Roman" w:cs="Times New Roman"/>
          <w:sz w:val="20"/>
          <w:szCs w:val="20"/>
          <w:lang w:val="en-US"/>
        </w:rPr>
        <w:t>Wechsler Adult Intelligence Scale</w:t>
      </w:r>
      <w:r w:rsidR="00B82BE7" w:rsidRPr="00B655DF">
        <w:rPr>
          <w:rFonts w:ascii="Times New Roman" w:hAnsi="Times New Roman" w:cs="Times New Roman"/>
          <w:sz w:val="20"/>
          <w:szCs w:val="20"/>
          <w:lang w:val="en-US"/>
        </w:rPr>
        <w:t>; WMS, Wechsler Memory Scale</w:t>
      </w:r>
      <w:r w:rsidR="00B20185" w:rsidRPr="00B655DF">
        <w:rPr>
          <w:rFonts w:ascii="Times New Roman" w:hAnsi="Times New Roman" w:cs="Times New Roman"/>
          <w:sz w:val="20"/>
          <w:szCs w:val="20"/>
          <w:lang w:val="en-US"/>
        </w:rPr>
        <w:t>; ZBI, Zarit Burden Interview</w:t>
      </w:r>
      <w:r w:rsidR="00536977" w:rsidRPr="00B655D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F1ADEB7" w14:textId="77777777" w:rsidR="0089363B" w:rsidRPr="00B655DF" w:rsidRDefault="0089363B" w:rsidP="00C87E90">
      <w:pPr>
        <w:rPr>
          <w:lang w:val="en-US"/>
        </w:rPr>
      </w:pPr>
    </w:p>
    <w:p w14:paraId="0FE0598A" w14:textId="77777777" w:rsidR="007D1E97" w:rsidRPr="007D1E97" w:rsidRDefault="0089363B" w:rsidP="007D1E97">
      <w:pPr>
        <w:pStyle w:val="EndNoteBibliography"/>
        <w:spacing w:after="0"/>
        <w:ind w:left="720" w:hanging="720"/>
      </w:pPr>
      <w:r w:rsidRPr="00B655DF">
        <w:rPr>
          <w:lang w:val="en-US"/>
        </w:rPr>
        <w:fldChar w:fldCharType="begin"/>
      </w:r>
      <w:r w:rsidRPr="00B655DF">
        <w:rPr>
          <w:lang w:val="en-US"/>
        </w:rPr>
        <w:instrText xml:space="preserve"> ADDIN EN.REFLIST </w:instrText>
      </w:r>
      <w:r w:rsidRPr="00B655DF">
        <w:rPr>
          <w:lang w:val="en-US"/>
        </w:rPr>
        <w:fldChar w:fldCharType="separate"/>
      </w:r>
      <w:r w:rsidR="007D1E97" w:rsidRPr="007D1E97">
        <w:t xml:space="preserve">Lin, T.-H., Wu, W.-R., Chen, I.-H., &amp; Huang, H.-C. (2023). Reminiscence music intervention on cognitive, depressive, and behavioral symptoms in older adults with dementia. </w:t>
      </w:r>
      <w:r w:rsidR="007D1E97" w:rsidRPr="007D1E97">
        <w:rPr>
          <w:i/>
        </w:rPr>
        <w:t>Geriatric Nursing</w:t>
      </w:r>
      <w:r w:rsidR="007D1E97" w:rsidRPr="007D1E97">
        <w:t>,</w:t>
      </w:r>
      <w:r w:rsidR="007D1E97" w:rsidRPr="007D1E97">
        <w:rPr>
          <w:i/>
        </w:rPr>
        <w:t xml:space="preserve"> 49</w:t>
      </w:r>
      <w:r w:rsidR="007D1E97" w:rsidRPr="007D1E97">
        <w:t xml:space="preserve">, 127-132. </w:t>
      </w:r>
    </w:p>
    <w:p w14:paraId="0B05D820" w14:textId="77777777" w:rsidR="007D1E97" w:rsidRPr="007D1E97" w:rsidRDefault="007D1E97" w:rsidP="007D1E97">
      <w:pPr>
        <w:pStyle w:val="EndNoteBibliography"/>
        <w:ind w:left="720" w:hanging="720"/>
      </w:pPr>
      <w:r w:rsidRPr="007D1E97">
        <w:t xml:space="preserve">Särkämö, T., Tervaniemi, M., Laitinen, S., Numminen, A., Kurki, M., Johnson, J. K., &amp; Rantanen, P. (2014). Cognitive, emotional, and social benefits of regular musical activities in early dementia: Randomized controlled study. </w:t>
      </w:r>
      <w:r w:rsidRPr="007D1E97">
        <w:rPr>
          <w:i/>
        </w:rPr>
        <w:t>The Gerontologist</w:t>
      </w:r>
      <w:r w:rsidRPr="007D1E97">
        <w:t>,</w:t>
      </w:r>
      <w:r w:rsidRPr="007D1E97">
        <w:rPr>
          <w:i/>
        </w:rPr>
        <w:t xml:space="preserve"> 54</w:t>
      </w:r>
      <w:r w:rsidRPr="007D1E97">
        <w:t xml:space="preserve">(4), 634-650. </w:t>
      </w:r>
    </w:p>
    <w:p w14:paraId="5F260F11" w14:textId="6DEF2907" w:rsidR="002C6AA3" w:rsidRPr="00B655DF" w:rsidRDefault="0089363B" w:rsidP="00C87E90">
      <w:pPr>
        <w:rPr>
          <w:lang w:val="en-US"/>
        </w:rPr>
      </w:pPr>
      <w:r w:rsidRPr="00B655DF">
        <w:rPr>
          <w:lang w:val="en-US"/>
        </w:rPr>
        <w:lastRenderedPageBreak/>
        <w:fldChar w:fldCharType="end"/>
      </w:r>
    </w:p>
    <w:sectPr w:rsidR="002C6AA3" w:rsidRPr="00B655DF" w:rsidSect="007825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B689C"/>
    <w:multiLevelType w:val="hybridMultilevel"/>
    <w:tmpl w:val="5A4A281A"/>
    <w:lvl w:ilvl="0" w:tplc="9D2886D0">
      <w:start w:val="8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DF34A2"/>
    <w:multiLevelType w:val="hybridMultilevel"/>
    <w:tmpl w:val="01D21E76"/>
    <w:lvl w:ilvl="0" w:tplc="FEEC6D56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2061485"/>
    <w:multiLevelType w:val="hybridMultilevel"/>
    <w:tmpl w:val="62526C36"/>
    <w:lvl w:ilvl="0" w:tplc="443AC35E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91164745">
    <w:abstractNumId w:val="0"/>
  </w:num>
  <w:num w:numId="2" w16cid:durableId="607128166">
    <w:abstractNumId w:val="2"/>
  </w:num>
  <w:num w:numId="3" w16cid:durableId="1938948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fftzzal9fx5qep9sfvztajpevf2srpt9pp&quot;&gt;My EndNote Library&lt;record-ids&gt;&lt;item&gt;1201&lt;/item&gt;&lt;item&gt;1206&lt;/item&gt;&lt;/record-ids&gt;&lt;/item&gt;&lt;/Libraries&gt;"/>
  </w:docVars>
  <w:rsids>
    <w:rsidRoot w:val="001C3BFF"/>
    <w:rsid w:val="00003621"/>
    <w:rsid w:val="000036A2"/>
    <w:rsid w:val="00004627"/>
    <w:rsid w:val="00023FCF"/>
    <w:rsid w:val="00047E17"/>
    <w:rsid w:val="00064F70"/>
    <w:rsid w:val="00067059"/>
    <w:rsid w:val="000845B8"/>
    <w:rsid w:val="00084737"/>
    <w:rsid w:val="0008709D"/>
    <w:rsid w:val="000A29E1"/>
    <w:rsid w:val="000B5EFD"/>
    <w:rsid w:val="000C4EDC"/>
    <w:rsid w:val="000F1864"/>
    <w:rsid w:val="000F486F"/>
    <w:rsid w:val="000F6355"/>
    <w:rsid w:val="00100683"/>
    <w:rsid w:val="00117BF7"/>
    <w:rsid w:val="001278FD"/>
    <w:rsid w:val="00167927"/>
    <w:rsid w:val="0019647D"/>
    <w:rsid w:val="001A02E6"/>
    <w:rsid w:val="001B1ADB"/>
    <w:rsid w:val="001B4D80"/>
    <w:rsid w:val="001C3BFF"/>
    <w:rsid w:val="001C6C99"/>
    <w:rsid w:val="00206ECE"/>
    <w:rsid w:val="002113C3"/>
    <w:rsid w:val="00220BD4"/>
    <w:rsid w:val="002357D0"/>
    <w:rsid w:val="00242A10"/>
    <w:rsid w:val="002463C2"/>
    <w:rsid w:val="00246F5C"/>
    <w:rsid w:val="00273F46"/>
    <w:rsid w:val="00280646"/>
    <w:rsid w:val="00280A7E"/>
    <w:rsid w:val="002B19FC"/>
    <w:rsid w:val="002B306E"/>
    <w:rsid w:val="002C6AA3"/>
    <w:rsid w:val="002D0757"/>
    <w:rsid w:val="002E463F"/>
    <w:rsid w:val="00334E7E"/>
    <w:rsid w:val="00337635"/>
    <w:rsid w:val="003963CE"/>
    <w:rsid w:val="00412D80"/>
    <w:rsid w:val="00416B3D"/>
    <w:rsid w:val="0042043A"/>
    <w:rsid w:val="00447A90"/>
    <w:rsid w:val="00486252"/>
    <w:rsid w:val="00494E34"/>
    <w:rsid w:val="004B4061"/>
    <w:rsid w:val="004F2769"/>
    <w:rsid w:val="004F3691"/>
    <w:rsid w:val="00513268"/>
    <w:rsid w:val="00523E69"/>
    <w:rsid w:val="00524FD7"/>
    <w:rsid w:val="00536977"/>
    <w:rsid w:val="00542DA8"/>
    <w:rsid w:val="00544F29"/>
    <w:rsid w:val="00555F3C"/>
    <w:rsid w:val="005669ED"/>
    <w:rsid w:val="005744D0"/>
    <w:rsid w:val="00576F5F"/>
    <w:rsid w:val="005C0DA1"/>
    <w:rsid w:val="005C11E3"/>
    <w:rsid w:val="00605421"/>
    <w:rsid w:val="006153CF"/>
    <w:rsid w:val="006400D6"/>
    <w:rsid w:val="00640AA3"/>
    <w:rsid w:val="00641CF4"/>
    <w:rsid w:val="0066258E"/>
    <w:rsid w:val="006844DA"/>
    <w:rsid w:val="006A2B94"/>
    <w:rsid w:val="006B7220"/>
    <w:rsid w:val="006E7182"/>
    <w:rsid w:val="00701961"/>
    <w:rsid w:val="007204EF"/>
    <w:rsid w:val="00730A8A"/>
    <w:rsid w:val="00736C78"/>
    <w:rsid w:val="00763F52"/>
    <w:rsid w:val="007825E0"/>
    <w:rsid w:val="007905E9"/>
    <w:rsid w:val="007B03C9"/>
    <w:rsid w:val="007D1E97"/>
    <w:rsid w:val="007D2D24"/>
    <w:rsid w:val="007E5307"/>
    <w:rsid w:val="007F62A6"/>
    <w:rsid w:val="00802A40"/>
    <w:rsid w:val="00810E03"/>
    <w:rsid w:val="008806CE"/>
    <w:rsid w:val="0089336B"/>
    <w:rsid w:val="0089363B"/>
    <w:rsid w:val="008B10EC"/>
    <w:rsid w:val="008C04BF"/>
    <w:rsid w:val="008D5518"/>
    <w:rsid w:val="008F7E28"/>
    <w:rsid w:val="0090081C"/>
    <w:rsid w:val="00922FDD"/>
    <w:rsid w:val="009573D6"/>
    <w:rsid w:val="009602BA"/>
    <w:rsid w:val="00972C25"/>
    <w:rsid w:val="009A7C58"/>
    <w:rsid w:val="009B6A26"/>
    <w:rsid w:val="009D204C"/>
    <w:rsid w:val="00A30E30"/>
    <w:rsid w:val="00A6687F"/>
    <w:rsid w:val="00A73014"/>
    <w:rsid w:val="00AB348A"/>
    <w:rsid w:val="00AD70CE"/>
    <w:rsid w:val="00AE0498"/>
    <w:rsid w:val="00AE0B20"/>
    <w:rsid w:val="00B02D70"/>
    <w:rsid w:val="00B17079"/>
    <w:rsid w:val="00B17298"/>
    <w:rsid w:val="00B20185"/>
    <w:rsid w:val="00B231A1"/>
    <w:rsid w:val="00B35456"/>
    <w:rsid w:val="00B527A8"/>
    <w:rsid w:val="00B63A1F"/>
    <w:rsid w:val="00B655DF"/>
    <w:rsid w:val="00B82BE7"/>
    <w:rsid w:val="00B95AF6"/>
    <w:rsid w:val="00BA316D"/>
    <w:rsid w:val="00BF5F15"/>
    <w:rsid w:val="00C00091"/>
    <w:rsid w:val="00C0090D"/>
    <w:rsid w:val="00C16D4A"/>
    <w:rsid w:val="00C17BC2"/>
    <w:rsid w:val="00C27348"/>
    <w:rsid w:val="00C35E92"/>
    <w:rsid w:val="00C52D94"/>
    <w:rsid w:val="00C5302C"/>
    <w:rsid w:val="00C70612"/>
    <w:rsid w:val="00C768EB"/>
    <w:rsid w:val="00C87E90"/>
    <w:rsid w:val="00CB1E28"/>
    <w:rsid w:val="00CE64D7"/>
    <w:rsid w:val="00CE6FF5"/>
    <w:rsid w:val="00CF0B2E"/>
    <w:rsid w:val="00D02154"/>
    <w:rsid w:val="00D02448"/>
    <w:rsid w:val="00D03E5A"/>
    <w:rsid w:val="00D110F7"/>
    <w:rsid w:val="00D11FC8"/>
    <w:rsid w:val="00D205D9"/>
    <w:rsid w:val="00D32E38"/>
    <w:rsid w:val="00D63351"/>
    <w:rsid w:val="00D7174E"/>
    <w:rsid w:val="00D76591"/>
    <w:rsid w:val="00D9236F"/>
    <w:rsid w:val="00D92619"/>
    <w:rsid w:val="00DA1BD8"/>
    <w:rsid w:val="00DC4851"/>
    <w:rsid w:val="00DD6278"/>
    <w:rsid w:val="00E25946"/>
    <w:rsid w:val="00E54C4B"/>
    <w:rsid w:val="00E604FF"/>
    <w:rsid w:val="00E71FCE"/>
    <w:rsid w:val="00E94F38"/>
    <w:rsid w:val="00E97563"/>
    <w:rsid w:val="00EB5CA8"/>
    <w:rsid w:val="00EC0B79"/>
    <w:rsid w:val="00EC6A8E"/>
    <w:rsid w:val="00EC7742"/>
    <w:rsid w:val="00EE7391"/>
    <w:rsid w:val="00EF3983"/>
    <w:rsid w:val="00EF4F8A"/>
    <w:rsid w:val="00F23D40"/>
    <w:rsid w:val="00F323CE"/>
    <w:rsid w:val="00F64884"/>
    <w:rsid w:val="00F766EB"/>
    <w:rsid w:val="00F829DF"/>
    <w:rsid w:val="00F83CE8"/>
    <w:rsid w:val="00FA4495"/>
    <w:rsid w:val="00FC3E96"/>
    <w:rsid w:val="00FC796F"/>
    <w:rsid w:val="00FD477E"/>
    <w:rsid w:val="00FD6418"/>
    <w:rsid w:val="00FE4A79"/>
    <w:rsid w:val="00FF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EFD1"/>
  <w15:chartTrackingRefBased/>
  <w15:docId w15:val="{CE303AC6-0DDE-4491-AA33-C75A1D0A5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E90"/>
    <w:rPr>
      <w:kern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59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363B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63B"/>
    <w:rPr>
      <w:rFonts w:ascii="Times New Roman" w:hAnsi="Times New Roman" w:cs="Times New Roman"/>
      <w:noProof/>
      <w:kern w:val="0"/>
      <w:sz w:val="20"/>
    </w:rPr>
  </w:style>
  <w:style w:type="paragraph" w:customStyle="1" w:styleId="EndNoteBibliography">
    <w:name w:val="EndNote Bibliography"/>
    <w:basedOn w:val="Normal"/>
    <w:link w:val="EndNoteBibliographyChar"/>
    <w:rsid w:val="0089363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9363B"/>
    <w:rPr>
      <w:rFonts w:ascii="Times New Roman" w:hAnsi="Times New Roman" w:cs="Times New Roman"/>
      <w:noProof/>
      <w:kern w:val="0"/>
      <w:sz w:val="20"/>
    </w:rPr>
  </w:style>
  <w:style w:type="paragraph" w:styleId="ListParagraph">
    <w:name w:val="List Paragraph"/>
    <w:basedOn w:val="Normal"/>
    <w:uiPriority w:val="34"/>
    <w:qFormat/>
    <w:rsid w:val="00C35E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7</TotalTime>
  <Pages>3</Pages>
  <Words>832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 Kah Hui</dc:creator>
  <cp:keywords/>
  <dc:description/>
  <cp:lastModifiedBy>Yap Kah Hui</cp:lastModifiedBy>
  <cp:revision>174</cp:revision>
  <dcterms:created xsi:type="dcterms:W3CDTF">2024-01-13T15:07:00Z</dcterms:created>
  <dcterms:modified xsi:type="dcterms:W3CDTF">2024-02-26T06:04:00Z</dcterms:modified>
</cp:coreProperties>
</file>